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48160" w14:textId="380920F7" w:rsidR="00AE0F0A" w:rsidRPr="004051C4" w:rsidRDefault="00D9383E" w:rsidP="00AE0F0A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auto"/>
          <w:sz w:val="36"/>
          <w:szCs w:val="36"/>
        </w:rPr>
        <w:t>S1 Appendix</w:t>
      </w:r>
      <w:r w:rsidR="00AB400B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. </w:t>
      </w:r>
      <w:r w:rsidR="00AE0F0A" w:rsidRPr="004051C4">
        <w:rPr>
          <w:rFonts w:ascii="Times New Roman" w:hAnsi="Times New Roman" w:cs="Times New Roman"/>
          <w:b/>
          <w:bCs/>
          <w:color w:val="auto"/>
          <w:sz w:val="36"/>
          <w:szCs w:val="36"/>
        </w:rPr>
        <w:t>30-to-60-minute in-depth</w:t>
      </w:r>
      <w:r w:rsidR="00AE0F0A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semi-structured </w:t>
      </w:r>
      <w:r w:rsidR="00AE0F0A" w:rsidRPr="004051C4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interview guide older adults in </w:t>
      </w:r>
      <w:r w:rsidR="00AE0F0A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Mysuru, </w:t>
      </w:r>
      <w:r w:rsidR="00AE0F0A" w:rsidRPr="004051C4">
        <w:rPr>
          <w:rFonts w:ascii="Times New Roman" w:hAnsi="Times New Roman" w:cs="Times New Roman"/>
          <w:b/>
          <w:bCs/>
          <w:color w:val="auto"/>
          <w:sz w:val="36"/>
          <w:szCs w:val="36"/>
        </w:rPr>
        <w:t>India</w:t>
      </w:r>
    </w:p>
    <w:p w14:paraId="1919D82C" w14:textId="7178E538" w:rsidR="002B586A" w:rsidRPr="00661B8E" w:rsidRDefault="002B586A" w:rsidP="00AE0F0A">
      <w:pPr>
        <w:pStyle w:val="Heading2"/>
        <w:spacing w:line="480" w:lineRule="auto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</w:pPr>
      <w:r w:rsidRPr="00661B8E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 xml:space="preserve">(Only includes the questions related to this </w:t>
      </w:r>
      <w:r w:rsidR="00F94433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article</w:t>
      </w:r>
      <w:r w:rsidRPr="00661B8E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)</w:t>
      </w:r>
    </w:p>
    <w:p w14:paraId="0F86D5E5" w14:textId="77777777" w:rsidR="002B586A" w:rsidRPr="004051C4" w:rsidRDefault="002B586A" w:rsidP="002B586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75"/>
        <w:gridCol w:w="7450"/>
      </w:tblGrid>
      <w:tr w:rsidR="002B586A" w:rsidRPr="00535AE5" w14:paraId="3A1A4EC9" w14:textId="77777777" w:rsidTr="004051C4">
        <w:tc>
          <w:tcPr>
            <w:tcW w:w="2011" w:type="dxa"/>
          </w:tcPr>
          <w:p w14:paraId="42C877BA" w14:textId="77777777" w:rsidR="002B586A" w:rsidRPr="004051C4" w:rsidRDefault="002B586A" w:rsidP="004051C4">
            <w:pPr>
              <w:rPr>
                <w:b/>
                <w:bCs/>
                <w:sz w:val="24"/>
                <w:szCs w:val="24"/>
              </w:rPr>
            </w:pPr>
            <w:r w:rsidRPr="004051C4">
              <w:rPr>
                <w:b/>
                <w:bCs/>
                <w:sz w:val="24"/>
                <w:szCs w:val="24"/>
              </w:rPr>
              <w:t>Main themes</w:t>
            </w:r>
          </w:p>
        </w:tc>
        <w:tc>
          <w:tcPr>
            <w:tcW w:w="7614" w:type="dxa"/>
          </w:tcPr>
          <w:p w14:paraId="1FA5E3A1" w14:textId="77777777" w:rsidR="002B586A" w:rsidRPr="004051C4" w:rsidRDefault="002B586A" w:rsidP="004051C4">
            <w:pPr>
              <w:rPr>
                <w:b/>
                <w:bCs/>
                <w:sz w:val="24"/>
                <w:szCs w:val="24"/>
              </w:rPr>
            </w:pPr>
            <w:r w:rsidRPr="004051C4">
              <w:rPr>
                <w:b/>
                <w:bCs/>
                <w:sz w:val="24"/>
                <w:szCs w:val="24"/>
              </w:rPr>
              <w:t>Questions English</w:t>
            </w:r>
          </w:p>
        </w:tc>
      </w:tr>
      <w:tr w:rsidR="002B586A" w:rsidRPr="00535AE5" w14:paraId="696BE7CA" w14:textId="77777777" w:rsidTr="004051C4">
        <w:tc>
          <w:tcPr>
            <w:tcW w:w="2011" w:type="dxa"/>
          </w:tcPr>
          <w:p w14:paraId="1E4D50CF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emographic and background questions</w:t>
            </w:r>
          </w:p>
        </w:tc>
        <w:tc>
          <w:tcPr>
            <w:tcW w:w="7614" w:type="dxa"/>
          </w:tcPr>
          <w:p w14:paraId="1721DC3C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In what year were you born?</w:t>
            </w:r>
          </w:p>
          <w:p w14:paraId="090AA4C5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785FCB2A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In which </w:t>
            </w:r>
            <w:r w:rsidRPr="005E4D5E">
              <w:rPr>
                <w:sz w:val="24"/>
                <w:szCs w:val="24"/>
              </w:rPr>
              <w:t>neighbourhood</w:t>
            </w:r>
            <w:r w:rsidRPr="004051C4">
              <w:rPr>
                <w:sz w:val="24"/>
                <w:szCs w:val="24"/>
              </w:rPr>
              <w:t xml:space="preserve"> do you live?</w:t>
            </w:r>
          </w:p>
          <w:p w14:paraId="0E0213E8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00C25253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are your living arrangements? How do you live?</w:t>
            </w:r>
          </w:p>
          <w:p w14:paraId="39DCDF9E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697B8358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o else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lives</w:t>
            </w:r>
            <w:r w:rsidRPr="004051C4">
              <w:rPr>
                <w:sz w:val="24"/>
                <w:szCs w:val="24"/>
              </w:rPr>
              <w:t xml:space="preserve"> with you?</w:t>
            </w:r>
          </w:p>
          <w:p w14:paraId="426AAF32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br/>
              <w:t>Do you work? Did you work?</w:t>
            </w:r>
          </w:p>
          <w:p w14:paraId="11CFDE0B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6E860D68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many years of education have you completed?</w:t>
            </w:r>
          </w:p>
          <w:p w14:paraId="27BD3E93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2216678B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is the highest level of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education</w:t>
            </w:r>
            <w:r w:rsidRPr="004051C4">
              <w:rPr>
                <w:sz w:val="24"/>
                <w:szCs w:val="24"/>
              </w:rPr>
              <w:t xml:space="preserve">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you have</w:t>
            </w:r>
            <w:r w:rsidRPr="004051C4">
              <w:rPr>
                <w:sz w:val="24"/>
                <w:szCs w:val="24"/>
              </w:rPr>
              <w:t xml:space="preserve"> completed?</w:t>
            </w:r>
          </w:p>
          <w:p w14:paraId="508F06AD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1A000A1E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made you come to the hospital?</w:t>
            </w:r>
          </w:p>
          <w:p w14:paraId="0E90F0A0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</w:tc>
      </w:tr>
      <w:tr w:rsidR="002B586A" w:rsidRPr="00535AE5" w14:paraId="3E95C6A6" w14:textId="77777777" w:rsidTr="004051C4">
        <w:tc>
          <w:tcPr>
            <w:tcW w:w="2011" w:type="dxa"/>
          </w:tcPr>
          <w:p w14:paraId="6BA81D07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Respiratory infections</w:t>
            </w:r>
          </w:p>
        </w:tc>
        <w:tc>
          <w:tcPr>
            <w:tcW w:w="7614" w:type="dxa"/>
          </w:tcPr>
          <w:p w14:paraId="2B6E7DEB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you hear of any respiratory infections? Which ones? (common cold/flu/</w:t>
            </w:r>
            <w:r w:rsidRPr="00535AE5">
              <w:rPr>
                <w:i/>
                <w:iCs/>
                <w:sz w:val="24"/>
                <w:szCs w:val="24"/>
              </w:rPr>
              <w:t xml:space="preserve"> śītajvara</w:t>
            </w:r>
            <w:r w:rsidRPr="004051C4">
              <w:rPr>
                <w:sz w:val="24"/>
                <w:szCs w:val="24"/>
              </w:rPr>
              <w:t xml:space="preserve"> /H1N1/swine flu/</w:t>
            </w:r>
            <w:r w:rsidRPr="00535AE5">
              <w:rPr>
                <w:i/>
                <w:iCs/>
                <w:sz w:val="24"/>
                <w:szCs w:val="24"/>
              </w:rPr>
              <w:t xml:space="preserve"> handi jvara</w:t>
            </w:r>
            <w:r w:rsidRPr="00535AE5">
              <w:rPr>
                <w:sz w:val="24"/>
                <w:szCs w:val="24"/>
              </w:rPr>
              <w:t xml:space="preserve"> </w:t>
            </w:r>
            <w:r w:rsidRPr="004051C4">
              <w:rPr>
                <w:sz w:val="24"/>
                <w:szCs w:val="24"/>
              </w:rPr>
              <w:t>/COVID-19/TB/pneumococcal disease)</w:t>
            </w:r>
          </w:p>
          <w:p w14:paraId="48E17B42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do you know about those? </w:t>
            </w:r>
          </w:p>
          <w:p w14:paraId="0D42797B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Symptoms?</w:t>
            </w:r>
          </w:p>
          <w:p w14:paraId="4A3B29BE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5ABD317E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Do you see the flu as an important disease? </w:t>
            </w:r>
          </w:p>
          <w:p w14:paraId="272095F4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Is the flu more or less severe/dangerous than COVID? </w:t>
            </w:r>
          </w:p>
          <w:p w14:paraId="282569B0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And common cold/H1N1?</w:t>
            </w:r>
          </w:p>
          <w:p w14:paraId="3E5459AF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450152C2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o do you think are at risk of getting infected with a respiratory infection? Or to get severe disease from an infection?</w:t>
            </w:r>
          </w:p>
          <w:p w14:paraId="5ED0C18E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099E3FB4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ave you ever had the flu?</w:t>
            </w:r>
          </w:p>
          <w:p w14:paraId="16FE8B13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en was the last time you had the flu?</w:t>
            </w:r>
          </w:p>
          <w:p w14:paraId="3E2A1199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id you feel when you had the flu? What kind of symptoms did you have? Were you worried?</w:t>
            </w:r>
          </w:p>
          <w:p w14:paraId="6EF1EF2C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you ever have any other respiratory infections?</w:t>
            </w:r>
          </w:p>
          <w:p w14:paraId="52716DF5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64943D53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id you get these infections?</w:t>
            </w:r>
          </w:p>
          <w:p w14:paraId="26017385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20B96B0B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you get advice when you got sick? From whom?</w:t>
            </w:r>
          </w:p>
          <w:p w14:paraId="044C418B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7C7B1BFA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o you prevent getting sick from these infections? Did this change because of the COVID-19 pandemic?</w:t>
            </w:r>
          </w:p>
          <w:p w14:paraId="19ED45A7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</w:tc>
      </w:tr>
      <w:tr w:rsidR="002B586A" w:rsidRPr="00535AE5" w14:paraId="0C34697C" w14:textId="77777777" w:rsidTr="004051C4">
        <w:tc>
          <w:tcPr>
            <w:tcW w:w="2011" w:type="dxa"/>
          </w:tcPr>
          <w:p w14:paraId="12F2A3E0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lastRenderedPageBreak/>
              <w:t>Adult vaccines</w:t>
            </w:r>
          </w:p>
        </w:tc>
        <w:tc>
          <w:tcPr>
            <w:tcW w:w="7614" w:type="dxa"/>
          </w:tcPr>
          <w:p w14:paraId="01858C7D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ave you ever heard of vaccination/</w:t>
            </w:r>
            <w:r w:rsidRPr="004051C4">
              <w:rPr>
                <w:i/>
                <w:iCs/>
                <w:sz w:val="24"/>
                <w:szCs w:val="24"/>
              </w:rPr>
              <w:t>lasike</w:t>
            </w:r>
            <w:r w:rsidRPr="004051C4">
              <w:rPr>
                <w:sz w:val="24"/>
                <w:szCs w:val="24"/>
              </w:rPr>
              <w:t>?</w:t>
            </w:r>
          </w:p>
          <w:p w14:paraId="7B6B4F27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Have you ever received a vaccine as an adult? </w:t>
            </w:r>
          </w:p>
          <w:p w14:paraId="5EC890C4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know about the flu vaccine/one-year-injection/pneumococcal vaccine/COVID-vaccine?</w:t>
            </w:r>
          </w:p>
          <w:p w14:paraId="4F668F7C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ich vaccine?</w:t>
            </w:r>
          </w:p>
          <w:p w14:paraId="2C9B718C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en was the last time you received this vaccination?</w:t>
            </w:r>
          </w:p>
          <w:p w14:paraId="625FD81B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Since when did you receive this vaccine?</w:t>
            </w:r>
          </w:p>
          <w:p w14:paraId="11F27242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motivated you to get vaccinated? (protecting yourself/others?)</w:t>
            </w:r>
          </w:p>
          <w:p w14:paraId="1D15F76A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you ever doubt to take this vaccine? How come?</w:t>
            </w:r>
          </w:p>
          <w:p w14:paraId="6EC16224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0BDEE79B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  <w:u w:val="single"/>
              </w:rPr>
              <w:t>If not:</w:t>
            </w:r>
            <w:r w:rsidRPr="004051C4">
              <w:rPr>
                <w:sz w:val="24"/>
                <w:szCs w:val="24"/>
              </w:rPr>
              <w:t xml:space="preserve"> Did you ever adult vaccination in the past? What made you change your decision? Did this change because of the COVID-19 pandemic?</w:t>
            </w:r>
          </w:p>
          <w:p w14:paraId="0167E7C6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0A334ED4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  <w:u w:val="single"/>
              </w:rPr>
              <w:t xml:space="preserve">If not: </w:t>
            </w:r>
            <w:r w:rsidRPr="004051C4">
              <w:rPr>
                <w:sz w:val="24"/>
                <w:szCs w:val="24"/>
              </w:rPr>
              <w:t>What made you decide to not take the vaccine (this time)? Did this change because of the COVID-19 pandemic?</w:t>
            </w:r>
          </w:p>
          <w:p w14:paraId="6D63E1D2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2BDB3395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Could you describe your experience with the vaccine?</w:t>
            </w:r>
          </w:p>
          <w:p w14:paraId="1356A7C9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7E6F7686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Could you describe your experience with the flu vaccine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from</w:t>
            </w:r>
            <w:r w:rsidRPr="004051C4">
              <w:rPr>
                <w:sz w:val="24"/>
                <w:szCs w:val="24"/>
              </w:rPr>
              <w:t xml:space="preserve"> last season? Was it different because of COVID?</w:t>
            </w:r>
          </w:p>
          <w:p w14:paraId="1522EED7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783160D4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o you feel about receiving the flu vaccine each year?</w:t>
            </w:r>
          </w:p>
          <w:p w14:paraId="195CA419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Can you give an example of/ could you tell me more about this negative/positive experience with the flu vaccine?</w:t>
            </w:r>
          </w:p>
          <w:p w14:paraId="121008F5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would you like to change?</w:t>
            </w:r>
          </w:p>
        </w:tc>
      </w:tr>
      <w:tr w:rsidR="002B586A" w:rsidRPr="00535AE5" w14:paraId="7CBD412E" w14:textId="77777777" w:rsidTr="004051C4">
        <w:tc>
          <w:tcPr>
            <w:tcW w:w="2011" w:type="dxa"/>
          </w:tcPr>
          <w:p w14:paraId="51BF82A7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Individual and group influences</w:t>
            </w:r>
          </w:p>
        </w:tc>
        <w:tc>
          <w:tcPr>
            <w:tcW w:w="7614" w:type="dxa"/>
          </w:tcPr>
          <w:p w14:paraId="3B041AE2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How do you prevent yourself from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getting</w:t>
            </w:r>
            <w:r w:rsidRPr="004051C4">
              <w:rPr>
                <w:sz w:val="24"/>
                <w:szCs w:val="24"/>
              </w:rPr>
              <w:t xml:space="preserve"> sick? / How do you stay healthy?</w:t>
            </w:r>
          </w:p>
          <w:p w14:paraId="27881E41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And when you are sick what do you do?</w:t>
            </w:r>
          </w:p>
          <w:p w14:paraId="2BFD6866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339AE127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es vaccination fit with this? And how do you protect others?</w:t>
            </w:r>
          </w:p>
          <w:p w14:paraId="57BC75AD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73FB45E3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do you know about the flu vaccine/covid vaccine/pneumococcal vaccine? </w:t>
            </w:r>
          </w:p>
          <w:p w14:paraId="09B4FFB8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7FC2D8D5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ith whom do you talk about preventive methods and these vaccines?</w:t>
            </w:r>
          </w:p>
          <w:p w14:paraId="71055CE9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Can you tell me what you discuss with… during such a conversation?</w:t>
            </w:r>
          </w:p>
          <w:p w14:paraId="75CA4875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id you think of the conversation? Did you agree with them? Why (not)?</w:t>
            </w:r>
          </w:p>
          <w:p w14:paraId="6C4AAD68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id you feel afterwards?</w:t>
            </w:r>
          </w:p>
          <w:p w14:paraId="07EB6732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this influence your decision to take the vaccine?</w:t>
            </w:r>
          </w:p>
          <w:p w14:paraId="6CE298BE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4C0A97F9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you get as a child all the vaccinations?</w:t>
            </w:r>
          </w:p>
          <w:p w14:paraId="4D751B79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20ABE001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lastRenderedPageBreak/>
              <w:t xml:space="preserve">Would you recommend adult vaccines to your friends or family who are 60 years or older? What would you say to them? </w:t>
            </w:r>
          </w:p>
        </w:tc>
      </w:tr>
      <w:tr w:rsidR="002B586A" w:rsidRPr="00535AE5" w14:paraId="59B24E99" w14:textId="77777777" w:rsidTr="004051C4">
        <w:tc>
          <w:tcPr>
            <w:tcW w:w="2011" w:type="dxa"/>
          </w:tcPr>
          <w:p w14:paraId="037A721B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lastRenderedPageBreak/>
              <w:t xml:space="preserve">Interaction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with the</w:t>
            </w:r>
            <w:r w:rsidRPr="004051C4">
              <w:rPr>
                <w:sz w:val="24"/>
                <w:szCs w:val="24"/>
              </w:rPr>
              <w:t xml:space="preserve"> health care worker</w:t>
            </w:r>
          </w:p>
        </w:tc>
        <w:tc>
          <w:tcPr>
            <w:tcW w:w="7614" w:type="dxa"/>
          </w:tcPr>
          <w:p w14:paraId="0B783AF9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o you experience your interactions with the doctor in the hospital?</w:t>
            </w:r>
          </w:p>
          <w:p w14:paraId="1E7B08AC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71087A62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sometimes visit the GP/family doctor/doctor in the village? Do you talk to the GP sometimes?</w:t>
            </w:r>
          </w:p>
          <w:p w14:paraId="6D4C01E0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17F0ED62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o you experience your interactions with the GP?</w:t>
            </w:r>
          </w:p>
          <w:p w14:paraId="10CF7796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022B64B3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Do you sometimes talk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to</w:t>
            </w:r>
            <w:r w:rsidRPr="004051C4">
              <w:rPr>
                <w:sz w:val="24"/>
                <w:szCs w:val="24"/>
              </w:rPr>
              <w:t xml:space="preserve"> the doctor in the hospital or the GP about the flu vaccine/covid vaccine/pneumococcal vaccine/other measures against respiratory infection? </w:t>
            </w:r>
          </w:p>
          <w:p w14:paraId="55C2EB23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id you discuss? Can you give an example?</w:t>
            </w:r>
          </w:p>
          <w:p w14:paraId="31C37BD4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How did you feel during such a conversation? </w:t>
            </w:r>
          </w:p>
          <w:p w14:paraId="337243E4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trust their recommendation? What makes you trust/distrust their recommendation?</w:t>
            </w:r>
          </w:p>
          <w:p w14:paraId="41A34D6E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id you do with their advice?</w:t>
            </w:r>
          </w:p>
          <w:p w14:paraId="30DE595E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5D172DE8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ith which other care takers did you talk about the flu vaccine?</w:t>
            </w:r>
          </w:p>
          <w:p w14:paraId="5D49176A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58141A31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  <w:u w:val="single"/>
              </w:rPr>
              <w:t>If not:</w:t>
            </w:r>
            <w:r w:rsidRPr="004051C4">
              <w:rPr>
                <w:sz w:val="24"/>
                <w:szCs w:val="24"/>
              </w:rPr>
              <w:t xml:space="preserve"> Can you tell me what made you not have this conversation with them? Were there other care takers with whom you talked about adult vaccines or other preventive measures?</w:t>
            </w:r>
          </w:p>
          <w:p w14:paraId="163DBE18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</w:tc>
      </w:tr>
      <w:tr w:rsidR="002B586A" w:rsidRPr="00535AE5" w14:paraId="726A47D6" w14:textId="77777777" w:rsidTr="004051C4">
        <w:tc>
          <w:tcPr>
            <w:tcW w:w="2011" w:type="dxa"/>
          </w:tcPr>
          <w:p w14:paraId="287E200C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Contextual influences</w:t>
            </w:r>
          </w:p>
        </w:tc>
        <w:tc>
          <w:tcPr>
            <w:tcW w:w="7614" w:type="dxa"/>
          </w:tcPr>
          <w:p w14:paraId="09A02562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How did you become aware of the option to receive the flu/covid/pneumococcal vaccine? Who told you this? </w:t>
            </w:r>
          </w:p>
          <w:p w14:paraId="5FC6DCD8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How do you get information about these vaccines/preventive measures? (community leader, government, (social) media,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doctor,</w:t>
            </w:r>
            <w:r w:rsidRPr="004051C4">
              <w:rPr>
                <w:sz w:val="24"/>
                <w:szCs w:val="24"/>
              </w:rPr>
              <w:t xml:space="preserve"> etc.) </w:t>
            </w:r>
          </w:p>
          <w:p w14:paraId="6B1325CE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browse for information about respiratory infections, preventive measures/vaccination? What are you looking for?</w:t>
            </w:r>
          </w:p>
          <w:p w14:paraId="589E39C9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o you think of this information? Do you trust this information?</w:t>
            </w:r>
          </w:p>
          <w:p w14:paraId="491BA7DD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4503ACF1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o you feel about receiving an invitation for the influenza/covid/pneumococcal vaccine?</w:t>
            </w:r>
          </w:p>
          <w:p w14:paraId="390E635B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780670AC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ere do you get your flu /covid/pneumococcal vaccine?</w:t>
            </w:r>
          </w:p>
          <w:p w14:paraId="2A1D75CA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473C913C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do you think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about</w:t>
            </w:r>
            <w:r w:rsidRPr="004051C4">
              <w:rPr>
                <w:sz w:val="24"/>
                <w:szCs w:val="24"/>
              </w:rPr>
              <w:t xml:space="preserve"> the accessibility of the vaccine location?</w:t>
            </w:r>
          </w:p>
          <w:p w14:paraId="799C963E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o you reach the vaccine location?</w:t>
            </w:r>
          </w:p>
          <w:p w14:paraId="073CB480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do you think </w:t>
            </w:r>
            <w:r w:rsidRPr="004051C4">
              <w:rPr>
                <w:rFonts w:asciiTheme="minorHAnsi" w:hAnsiTheme="minorHAnsi" w:cstheme="minorBidi"/>
                <w:sz w:val="24"/>
                <w:szCs w:val="24"/>
              </w:rPr>
              <w:t>about</w:t>
            </w:r>
            <w:r w:rsidRPr="004051C4">
              <w:rPr>
                <w:sz w:val="24"/>
                <w:szCs w:val="24"/>
              </w:rPr>
              <w:t xml:space="preserve"> the location? Ambience? Personal attention?</w:t>
            </w:r>
          </w:p>
          <w:p w14:paraId="3EE53C3C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ere would you prefer to receive these vaccines?</w:t>
            </w:r>
          </w:p>
          <w:p w14:paraId="7B44AA4D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14464A61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have to sign up for the vaccination? How? What do you think about that?</w:t>
            </w:r>
          </w:p>
          <w:p w14:paraId="67A02F32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073F87B4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o you think of the costs of the vaccination?</w:t>
            </w:r>
          </w:p>
          <w:p w14:paraId="2B45C581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2EB6B9C9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lastRenderedPageBreak/>
              <w:t>Do you experience any barriers?</w:t>
            </w:r>
          </w:p>
          <w:p w14:paraId="33021848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</w:tc>
      </w:tr>
      <w:tr w:rsidR="002B586A" w:rsidRPr="00535AE5" w14:paraId="6FE7BE79" w14:textId="77777777" w:rsidTr="004051C4">
        <w:tc>
          <w:tcPr>
            <w:tcW w:w="2011" w:type="dxa"/>
          </w:tcPr>
          <w:p w14:paraId="7252DA18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lastRenderedPageBreak/>
              <w:t>Vaccine/vaccination specific issues</w:t>
            </w:r>
          </w:p>
        </w:tc>
        <w:tc>
          <w:tcPr>
            <w:tcW w:w="7614" w:type="dxa"/>
          </w:tcPr>
          <w:p w14:paraId="6F85C693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are the benefits of the flu/covid/pneumococcal vaccine for you? </w:t>
            </w:r>
          </w:p>
          <w:p w14:paraId="7A1FD8FB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And for your environment?</w:t>
            </w:r>
          </w:p>
          <w:p w14:paraId="32D3FE75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And the risks?</w:t>
            </w:r>
          </w:p>
          <w:p w14:paraId="09D5B04A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65D8BBEE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o you think of the effectiveness?</w:t>
            </w:r>
          </w:p>
          <w:p w14:paraId="46AE8A61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br/>
              <w:t>Do you trust the safety of the vaccine? What makes you trust or distrust the vaccine?</w:t>
            </w:r>
          </w:p>
          <w:p w14:paraId="30FF7AD0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541753A7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o you feel about receiving vaccines via an injection with a needle?</w:t>
            </w:r>
          </w:p>
          <w:p w14:paraId="1DF1228F" w14:textId="77777777" w:rsidR="002B586A" w:rsidRPr="004051C4" w:rsidRDefault="002B586A" w:rsidP="002B586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makes you feel uncomfortable with needles? </w:t>
            </w:r>
          </w:p>
          <w:p w14:paraId="46C78936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</w:tc>
      </w:tr>
      <w:tr w:rsidR="002B586A" w:rsidRPr="00535AE5" w14:paraId="4B969974" w14:textId="77777777" w:rsidTr="004051C4">
        <w:tc>
          <w:tcPr>
            <w:tcW w:w="2011" w:type="dxa"/>
          </w:tcPr>
          <w:p w14:paraId="28830A57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COVID</w:t>
            </w:r>
          </w:p>
        </w:tc>
        <w:tc>
          <w:tcPr>
            <w:tcW w:w="7614" w:type="dxa"/>
          </w:tcPr>
          <w:p w14:paraId="4630721D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the covid pandemic play a role in your decision to get the flu/pneumococcal vaccine? In what way?</w:t>
            </w:r>
          </w:p>
        </w:tc>
      </w:tr>
      <w:tr w:rsidR="002B586A" w:rsidRPr="00535AE5" w14:paraId="70D9DC4F" w14:textId="77777777" w:rsidTr="004051C4">
        <w:tc>
          <w:tcPr>
            <w:tcW w:w="2011" w:type="dxa"/>
          </w:tcPr>
          <w:p w14:paraId="6B89C597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Closing</w:t>
            </w:r>
          </w:p>
        </w:tc>
        <w:tc>
          <w:tcPr>
            <w:tcW w:w="7614" w:type="dxa"/>
          </w:tcPr>
          <w:p w14:paraId="1F6E1284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have any questions about the research?</w:t>
            </w:r>
          </w:p>
          <w:p w14:paraId="5CC911B7" w14:textId="77777777" w:rsidR="002B586A" w:rsidRPr="004051C4" w:rsidRDefault="002B586A" w:rsidP="004051C4">
            <w:pPr>
              <w:rPr>
                <w:sz w:val="24"/>
                <w:szCs w:val="24"/>
              </w:rPr>
            </w:pPr>
          </w:p>
          <w:p w14:paraId="28B9896D" w14:textId="77777777" w:rsidR="002B586A" w:rsidRPr="004051C4" w:rsidRDefault="002B586A" w:rsidP="004051C4">
            <w:pPr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have any questions about the interview?</w:t>
            </w:r>
          </w:p>
        </w:tc>
      </w:tr>
    </w:tbl>
    <w:p w14:paraId="7565FD8F" w14:textId="77777777" w:rsidR="00F16FE7" w:rsidRDefault="00F16FE7"/>
    <w:sectPr w:rsidR="00F16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E2FD7"/>
    <w:multiLevelType w:val="hybridMultilevel"/>
    <w:tmpl w:val="547A37AA"/>
    <w:lvl w:ilvl="0" w:tplc="D6D06B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18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86A"/>
    <w:rsid w:val="002B586A"/>
    <w:rsid w:val="003C168E"/>
    <w:rsid w:val="004C2E42"/>
    <w:rsid w:val="004D0F89"/>
    <w:rsid w:val="00661B8E"/>
    <w:rsid w:val="00941364"/>
    <w:rsid w:val="00A90477"/>
    <w:rsid w:val="00AB400B"/>
    <w:rsid w:val="00AE0F0A"/>
    <w:rsid w:val="00CC4BA0"/>
    <w:rsid w:val="00D9383E"/>
    <w:rsid w:val="00F16FE7"/>
    <w:rsid w:val="00F94433"/>
    <w:rsid w:val="00FD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94FF4"/>
  <w15:chartTrackingRefBased/>
  <w15:docId w15:val="{006619D0-2ACE-4820-8C28-A5F7CBEAF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86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5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8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8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8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58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B5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50</Words>
  <Characters>484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ine van Wijlick</dc:creator>
  <cp:keywords/>
  <dc:description/>
  <cp:lastModifiedBy>Jantine van Wijlick</cp:lastModifiedBy>
  <cp:revision>8</cp:revision>
  <dcterms:created xsi:type="dcterms:W3CDTF">2025-06-26T11:37:00Z</dcterms:created>
  <dcterms:modified xsi:type="dcterms:W3CDTF">2025-07-17T20:51:00Z</dcterms:modified>
</cp:coreProperties>
</file>